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. Fixed effects models on children’s behavior problems</w:t>
      </w:r>
      <w:bookmarkStart w:id="0" w:name="_Hlk137045997"/>
      <w:r>
        <w:rPr>
          <w:rFonts w:cs="Times New Roman" w:ascii="Times New Roman" w:hAnsi="Times New Roman"/>
          <w:b/>
          <w:bCs/>
          <w:sz w:val="24"/>
          <w:szCs w:val="24"/>
        </w:rPr>
        <w:t xml:space="preserve"> (weighted)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11086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1817"/>
        <w:gridCol w:w="1158"/>
        <w:gridCol w:w="1158"/>
        <w:gridCol w:w="1158"/>
        <w:gridCol w:w="1158"/>
        <w:gridCol w:w="1158"/>
        <w:gridCol w:w="1158"/>
        <w:gridCol w:w="1158"/>
        <w:gridCol w:w="1163"/>
      </w:tblGrid>
      <w:tr>
        <w:trPr>
          <w:trHeight w:val="350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6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ternalizing BPI   </w:t>
            </w:r>
          </w:p>
        </w:tc>
        <w:tc>
          <w:tcPr>
            <w:tcW w:w="46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rnalizing BPI  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8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insecurity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3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1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4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7**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2***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0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00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0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9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9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w veggies high SSB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9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0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8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9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1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4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 carbohydrate 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9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1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7**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1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9)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’t make ends meet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4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0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5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0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1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CG depressive affect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2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7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4**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9***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85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858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rm parenting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95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90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21**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20***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07)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nitive parenting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0**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7***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17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88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885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0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2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7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1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4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4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9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0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87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7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2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1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5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ronic conditions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3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2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4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2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6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78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2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1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2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32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Siblings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9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3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17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77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2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7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6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living with 2 parent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9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4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4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1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7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69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01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9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0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80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80)</w:t>
            </w:r>
          </w:p>
        </w:tc>
      </w:tr>
      <w:tr>
        <w:trPr>
          <w:trHeight w:val="286" w:hRule="atLeast"/>
        </w:trPr>
        <w:tc>
          <w:tcPr>
            <w:tcW w:w="1108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’s education (Ref. University and above)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st-Secondary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9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3*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27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2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47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4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82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82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8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85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and below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1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0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*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**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8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8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2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32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0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1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1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21)</w:t>
            </w:r>
          </w:p>
        </w:tc>
      </w:tr>
      <w:tr>
        <w:trPr>
          <w:trHeight w:val="273" w:hRule="atLeast"/>
        </w:trPr>
        <w:tc>
          <w:tcPr>
            <w:tcW w:w="1108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 quartile (Ref. Q4 highest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Q3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9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4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8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97*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96**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6)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Q2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0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0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9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8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3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0*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1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6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Q1 lowest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4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3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4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92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5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6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0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02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2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7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5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5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G not working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9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9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5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0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9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9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7)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ve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83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0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1*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3**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97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9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78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76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5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9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6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8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5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9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7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2***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9***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2***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3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1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14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92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91)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4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42)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5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5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5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5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5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5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5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157</w:t>
            </w:r>
          </w:p>
        </w:tc>
      </w:tr>
      <w:tr>
        <w:trPr>
          <w:trHeight w:val="273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square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</w:t>
            </w:r>
          </w:p>
        </w:tc>
      </w:tr>
      <w:tr>
        <w:trPr>
          <w:trHeight w:val="286" w:hRule="atLeast"/>
        </w:trPr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hildre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0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0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601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bust standard errors in parenthese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* p&lt;0.01, ** p&lt;0.05, * p&lt;0.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2:37:00Z</dcterms:created>
  <dc:creator>Chen Xuejiao</dc:creator>
  <dc:description/>
  <cp:keywords/>
  <dc:language>en-US</dc:language>
  <cp:lastModifiedBy>Chen Xuejiao</cp:lastModifiedBy>
  <dcterms:modified xsi:type="dcterms:W3CDTF">2023-12-09T12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FAF2E43236E54B8998B3C254B1F76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